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59D9" w:rsidRPr="008859D9" w:rsidRDefault="008859D9" w:rsidP="008859D9">
      <w:pPr>
        <w:spacing w:line="360" w:lineRule="auto"/>
        <w:rPr>
          <w:rFonts w:ascii="Times New Roman" w:eastAsia="ＭＳ Ｐゴシック" w:hAnsi="Times New Roman" w:cs="Times New Roman"/>
          <w:b/>
          <w:bCs/>
          <w:color w:val="000000"/>
          <w:kern w:val="0"/>
          <w:sz w:val="28"/>
          <w:szCs w:val="28"/>
        </w:rPr>
      </w:pPr>
      <w:bookmarkStart w:id="0" w:name="_GoBack"/>
      <w:bookmarkEnd w:id="0"/>
      <w:r w:rsidRPr="008859D9">
        <w:rPr>
          <w:rFonts w:ascii="Times New Roman" w:eastAsia="ＭＳ Ｐゴシック" w:hAnsi="Times New Roman" w:cs="Times New Roman"/>
          <w:b/>
          <w:bCs/>
          <w:color w:val="000000"/>
          <w:kern w:val="0"/>
          <w:sz w:val="28"/>
          <w:szCs w:val="28"/>
        </w:rPr>
        <w:t>S1 Table. Criteria for the Evaluation of Severity Component</w:t>
      </w:r>
    </w:p>
    <w:tbl>
      <w:tblPr>
        <w:tblStyle w:val="6"/>
        <w:tblpPr w:leftFromText="142" w:rightFromText="142" w:vertAnchor="page" w:horzAnchor="margin" w:tblpY="1351"/>
        <w:tblW w:w="10773" w:type="dxa"/>
        <w:tblLayout w:type="fixed"/>
        <w:tblLook w:val="04A0" w:firstRow="1" w:lastRow="0" w:firstColumn="1" w:lastColumn="0" w:noHBand="0" w:noVBand="1"/>
      </w:tblPr>
      <w:tblGrid>
        <w:gridCol w:w="1418"/>
        <w:gridCol w:w="8221"/>
        <w:gridCol w:w="1134"/>
      </w:tblGrid>
      <w:tr w:rsidR="008859D9" w:rsidRPr="00E261AD" w:rsidTr="008859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Cs w:val="0"/>
                <w:color w:val="auto"/>
                <w:kern w:val="0"/>
                <w:sz w:val="24"/>
                <w:szCs w:val="20"/>
              </w:rPr>
            </w:pPr>
            <w:bookmarkStart w:id="1" w:name="_Hlk507103871"/>
            <w:r w:rsidRPr="00E261AD"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0"/>
              </w:rPr>
              <w:t>Severity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18"/>
              </w:rPr>
              <w:t>Characterization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 w:val="0"/>
                <w:color w:val="auto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color w:val="auto"/>
                <w:kern w:val="0"/>
                <w:sz w:val="24"/>
                <w:szCs w:val="20"/>
              </w:rPr>
              <w:t>Ranking</w:t>
            </w:r>
          </w:p>
        </w:tc>
      </w:tr>
      <w:tr w:rsidR="008859D9" w:rsidRPr="00E261AD" w:rsidTr="0088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Hazardous without warning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 xml:space="preserve">Failure creates a severe disruption to personal health and/or have serious public health impact. The disease occurs without any warnings. There is no cure and/or established disease-specific treatment/prevention for the disease. 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10</w:t>
            </w:r>
          </w:p>
        </w:tc>
      </w:tr>
      <w:tr w:rsidR="008859D9" w:rsidRPr="00E261AD" w:rsidTr="008859D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Hazardous with warning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Failure creates a severe disruption to personal health and/or have serious public health impact. The disease occurs with warning signs. There is no cure and/or established disease-specific treatment/prevention for the disease.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9</w:t>
            </w:r>
          </w:p>
        </w:tc>
      </w:tr>
      <w:tr w:rsidR="008859D9" w:rsidRPr="00E261AD" w:rsidTr="0088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Very high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  <w:t>Failure</w:t>
            </w: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 xml:space="preserve"> creates a severe disruption to personal health</w:t>
            </w:r>
            <w:r w:rsidRPr="00E261A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  <w:t xml:space="preserve"> and/or have serious public health impact. The disease occurs with warning signs. There is a cure and/or established disease-specific treatment/prevention for the disease.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8</w:t>
            </w:r>
          </w:p>
        </w:tc>
      </w:tr>
      <w:tr w:rsidR="008859D9" w:rsidRPr="00E261AD" w:rsidTr="008859D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High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  <w:t>Failure creates a moderate disruption to personal health that lasts for a long period of time (more than one month) and have moderate/serious public health impact.</w:t>
            </w:r>
            <w:r w:rsidRPr="00E261AD">
              <w:rPr>
                <w:sz w:val="24"/>
                <w:szCs w:val="20"/>
              </w:rPr>
              <w:t xml:space="preserve"> </w:t>
            </w: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There may or may not be a cure and/or established disease-specific treatment/prevention for the disease</w:t>
            </w:r>
            <w:r w:rsidRPr="00E261AD"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  <w:t xml:space="preserve">. 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7</w:t>
            </w:r>
          </w:p>
        </w:tc>
      </w:tr>
      <w:tr w:rsidR="008859D9" w:rsidRPr="00E261AD" w:rsidTr="0088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Moderate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 xml:space="preserve">Failure creates a moderate disruption to personal health that lasts for a short period of time (days to weeks) and/or have moderate/severe public health impact. There is no cure and/or established disease-specific treatment/prevention for the disease. 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6</w:t>
            </w:r>
          </w:p>
        </w:tc>
      </w:tr>
      <w:tr w:rsidR="008859D9" w:rsidRPr="00E261AD" w:rsidTr="008859D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 w:hint="eastAsia"/>
                <w:b w:val="0"/>
                <w:kern w:val="0"/>
                <w:sz w:val="24"/>
                <w:szCs w:val="20"/>
              </w:rPr>
              <w:t>L</w:t>
            </w: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ow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 xml:space="preserve">Failure creates a moderate disruption to personal health that lasts for a short period of time (days to weeks) and/or have moderate/severe public health impact. There is a cure and/or established disease-specific treatment/prevention for the disease. 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 w:hint="eastAsia"/>
                <w:kern w:val="0"/>
                <w:sz w:val="24"/>
                <w:szCs w:val="20"/>
              </w:rPr>
              <w:t>5</w:t>
            </w:r>
          </w:p>
        </w:tc>
      </w:tr>
      <w:tr w:rsidR="008859D9" w:rsidRPr="00E261AD" w:rsidTr="0088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Very Low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 xml:space="preserve">Failure creates a moderate disruption to personal health and have minimal public health impact. There may or may not be a cure and/or established disease-specific treatment/prevention for the disease. 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 w:hint="eastAsia"/>
                <w:bCs/>
                <w:color w:val="000000"/>
                <w:kern w:val="0"/>
                <w:sz w:val="24"/>
                <w:szCs w:val="20"/>
              </w:rPr>
              <w:t>4</w:t>
            </w:r>
          </w:p>
        </w:tc>
      </w:tr>
      <w:tr w:rsidR="008859D9" w:rsidRPr="00E261AD" w:rsidTr="008859D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Minor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Failure creates a minor disruption to</w:t>
            </w:r>
            <w:r w:rsidRPr="00E261AD">
              <w:rPr>
                <w:sz w:val="24"/>
                <w:szCs w:val="20"/>
              </w:rPr>
              <w:t xml:space="preserve"> </w:t>
            </w: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 xml:space="preserve">personal health and/or have minimal public health impact. There is no cure and/or established disease-specific treatment/prevention for the disease. 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3</w:t>
            </w:r>
          </w:p>
        </w:tc>
      </w:tr>
      <w:tr w:rsidR="008859D9" w:rsidRPr="00E261AD" w:rsidTr="008859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Very minor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 xml:space="preserve">Failure creates a </w:t>
            </w:r>
            <w:r w:rsidRPr="00E261AD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0"/>
              </w:rPr>
              <w:t xml:space="preserve">minor disruption to personal health and/or have minimal public health impact. There is a cure and/or established disease-specific treatment/prevention for the disease. 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2</w:t>
            </w:r>
          </w:p>
        </w:tc>
      </w:tr>
      <w:tr w:rsidR="008859D9" w:rsidRPr="00E261AD" w:rsidTr="008859D9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rPr>
                <w:rFonts w:ascii="Times New Roman" w:eastAsia="ＭＳ Ｐゴシック" w:hAnsi="Times New Roman" w:cs="Times New Roman"/>
                <w:b w:val="0"/>
                <w:bCs w:val="0"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 w:val="0"/>
                <w:kern w:val="0"/>
                <w:sz w:val="24"/>
                <w:szCs w:val="20"/>
              </w:rPr>
              <w:t>None</w:t>
            </w:r>
          </w:p>
        </w:tc>
        <w:tc>
          <w:tcPr>
            <w:tcW w:w="8221" w:type="dxa"/>
            <w:vAlign w:val="center"/>
          </w:tcPr>
          <w:p w:rsidR="008859D9" w:rsidRPr="00E261AD" w:rsidRDefault="008859D9" w:rsidP="008859D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bCs/>
                <w:kern w:val="0"/>
                <w:sz w:val="24"/>
                <w:szCs w:val="20"/>
              </w:rPr>
              <w:t>No health effects. There are no noticeable symptoms.</w:t>
            </w:r>
          </w:p>
        </w:tc>
        <w:tc>
          <w:tcPr>
            <w:tcW w:w="1134" w:type="dxa"/>
            <w:vAlign w:val="center"/>
          </w:tcPr>
          <w:p w:rsidR="008859D9" w:rsidRPr="00E261AD" w:rsidRDefault="008859D9" w:rsidP="008859D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bCs/>
                <w:color w:val="000000"/>
                <w:kern w:val="0"/>
                <w:sz w:val="24"/>
                <w:szCs w:val="20"/>
              </w:rPr>
            </w:pPr>
            <w:r w:rsidRPr="00E261AD">
              <w:rPr>
                <w:rFonts w:ascii="Times New Roman" w:eastAsia="ＭＳ Ｐゴシック" w:hAnsi="Times New Roman" w:cs="Times New Roman"/>
                <w:kern w:val="0"/>
                <w:sz w:val="24"/>
                <w:szCs w:val="20"/>
              </w:rPr>
              <w:t>1</w:t>
            </w:r>
          </w:p>
        </w:tc>
      </w:tr>
      <w:bookmarkEnd w:id="1"/>
    </w:tbl>
    <w:p w:rsidR="00C83EFD" w:rsidRPr="008859D9" w:rsidRDefault="00C83EFD" w:rsidP="00C83EFD">
      <w:pPr>
        <w:widowControl/>
        <w:jc w:val="left"/>
      </w:pPr>
    </w:p>
    <w:sectPr w:rsidR="00C83EFD" w:rsidRPr="008859D9" w:rsidSect="00D93088">
      <w:pgSz w:w="12240" w:h="15840" w:code="1"/>
      <w:pgMar w:top="720" w:right="720" w:bottom="720" w:left="720" w:header="283" w:footer="2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07032" w:rsidRDefault="00B07032" w:rsidP="008859D9">
      <w:r>
        <w:separator/>
      </w:r>
    </w:p>
  </w:endnote>
  <w:endnote w:type="continuationSeparator" w:id="0">
    <w:p w:rsidR="00B07032" w:rsidRDefault="00B07032" w:rsidP="00885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07032" w:rsidRDefault="00B07032" w:rsidP="008859D9">
      <w:r>
        <w:separator/>
      </w:r>
    </w:p>
  </w:footnote>
  <w:footnote w:type="continuationSeparator" w:id="0">
    <w:p w:rsidR="00B07032" w:rsidRDefault="00B07032" w:rsidP="00885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UFkuZGRhbG5gYWFko6SsGpxcWZ+XkgBca1AJ2DKZIsAAAA"/>
  </w:docVars>
  <w:rsids>
    <w:rsidRoot w:val="00C83EFD"/>
    <w:rsid w:val="002F0E2F"/>
    <w:rsid w:val="005048D7"/>
    <w:rsid w:val="006109CE"/>
    <w:rsid w:val="008859D9"/>
    <w:rsid w:val="00B07032"/>
    <w:rsid w:val="00C83EFD"/>
    <w:rsid w:val="00E261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B3363A0-DC4D-4948-9417-C70B7F99C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3E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83EFD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8859D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859D9"/>
  </w:style>
  <w:style w:type="paragraph" w:styleId="a5">
    <w:name w:val="footer"/>
    <w:basedOn w:val="a"/>
    <w:link w:val="a6"/>
    <w:uiPriority w:val="99"/>
    <w:unhideWhenUsed/>
    <w:rsid w:val="008859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859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ki</dc:creator>
  <cp:keywords/>
  <dc:description/>
  <cp:lastModifiedBy>Naoki</cp:lastModifiedBy>
  <cp:revision>2</cp:revision>
  <dcterms:created xsi:type="dcterms:W3CDTF">2018-08-18T01:29:00Z</dcterms:created>
  <dcterms:modified xsi:type="dcterms:W3CDTF">2018-08-18T01:29:00Z</dcterms:modified>
</cp:coreProperties>
</file>